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41D" w:rsidRPr="007C371F" w:rsidRDefault="001A54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.</w:t>
      </w:r>
      <w:r w:rsidR="00AC364B">
        <w:rPr>
          <w:rFonts w:ascii="Times New Roman" w:hAnsi="Times New Roman" w:cs="Times New Roman"/>
          <w:b/>
        </w:rPr>
        <w:t xml:space="preserve"> Primers used.</w:t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7716"/>
      </w:tblGrid>
      <w:tr w:rsidR="007C371F" w:rsidRPr="008E4B70" w:rsidTr="008F6154">
        <w:trPr>
          <w:trHeight w:val="432"/>
        </w:trPr>
        <w:tc>
          <w:tcPr>
            <w:tcW w:w="9242" w:type="dxa"/>
            <w:gridSpan w:val="2"/>
            <w:tcBorders>
              <w:bottom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ind w:firstLine="422"/>
              <w:rPr>
                <w:rFonts w:ascii="Times New Roman" w:hAnsi="Times New Roman" w:cs="Times New Roman"/>
                <w:b/>
                <w:szCs w:val="20"/>
              </w:rPr>
            </w:pPr>
            <w:r w:rsidRPr="00AB241A">
              <w:rPr>
                <w:rFonts w:ascii="Times New Roman" w:hAnsi="Times New Roman" w:cs="Times New Roman"/>
                <w:b/>
                <w:szCs w:val="20"/>
              </w:rPr>
              <w:t>Primers for making mutations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680BDA" w:rsidRDefault="007C371F" w:rsidP="008F6154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0BDA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680BDA" w:rsidRDefault="007C371F" w:rsidP="008F6154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80BDA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ggtgccatcgttcatttcaatcttgattttcaaagggttgtttaacc</w:t>
            </w:r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aatcagcagcggcagcgtaatcttaaagaagttctggaacggacctg</w:t>
            </w:r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ggtgccatcgttcatttcaatcttgattttcaaagggttgtttaacc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aatcagcagcggcagcgtaatcttaaagaagttctggaacggacctg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aactttaacaacttcgtgctgattcaactgttaaccaacggcggccc</w:t>
            </w:r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cttcaaaagcgatgcggtaggtgtagttaacaagcaggtcggtataa</w:t>
            </w:r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aactttaacaacttcgtgctgattcaactgttaaccaacggcggccc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cttcaaaagcgatgcggtaggtgtagttaacaagcaggtcggtataa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taccagtccattaccgccgacggcaactggggtgatgaaaagctaag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taaaaagacagtgatcagcgagaacaccacggtccagacgaaaatggc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taccagtccattaccgccgacggcaactggggtgatgaaaagctaag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taaaaagacagtgatcagcgagaacaccacggtccagacgaaaatggc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actcagagtgtcctgaagggctttaacaagtttgttgttcagtacgct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aatgcaacgccagaaccctgcgacagccctttaccctgcgaggtcatcg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actcagagtgtcctgaagggctttaacaagtttgttgttcagtacgct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aatgcaacgccagaaccctgcgacagccctttaccctgcgaggtcatcg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</w:rPr>
              <w:t>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cacatcatcgacattaacccgggactttattgagataggccgtgatgcc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</w:rPr>
              <w:t>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tagtacaacggtgacgccggtaaaaacagttctgttagcaacagcggt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</w:rPr>
              <w:t>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cacatcatcgacattaacccgggactttattgagataggccgtgatgcc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</w:rPr>
              <w:t>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tagtacaacggtgacgccggtaaaaacagttctgttagcaacagcggtt</w:t>
            </w:r>
            <w:proofErr w:type="spellEnd"/>
            <w:r w:rsidRPr="00C0038C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5k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C0038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  <w:lang w:eastAsia="zh-CN"/>
              </w:rPr>
              <w:t>ctatctggcggcgtcactggcgcaatggtacctggtttgccgcaacgt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5k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C0038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6549">
              <w:rPr>
                <w:rFonts w:ascii="Times New Roman" w:hAnsi="Times New Roman" w:cs="Times New Roman"/>
                <w:szCs w:val="20"/>
              </w:rPr>
              <w:t>gttaggttgtgaatgagagtacgttcacttttcttctgaacgtgagatt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5k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C0038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6549">
              <w:rPr>
                <w:rFonts w:ascii="Times New Roman" w:hAnsi="Times New Roman" w:cs="Times New Roman"/>
                <w:szCs w:val="20"/>
              </w:rPr>
              <w:t>ctatctggcggcgtcactggcgcaatggtacctggtttgccgcaacgt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5kR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C0038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6549">
              <w:rPr>
                <w:rFonts w:ascii="Times New Roman" w:hAnsi="Times New Roman" w:cs="Times New Roman"/>
                <w:szCs w:val="20"/>
              </w:rPr>
              <w:t>gttaggttgtgaatgagagtacgttcacttttcttctgaacgtgagatt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2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tcaacaggtaaagatgtcgttttgttgctattcacatatgatatattca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2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acagcattacaaaaacaatcgaagtttataaagatgatttctgattgacc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lastRenderedPageBreak/>
              <w:t>2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tcaacaggtaaagatgtcgttttgttgctattcacatatgatatattca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25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51859">
              <w:rPr>
                <w:rFonts w:ascii="Times New Roman" w:hAnsi="Times New Roman" w:cs="Times New Roman"/>
                <w:szCs w:val="20"/>
              </w:rPr>
              <w:t>acagcattacaaaaacaatcgaagtttataaagatgatttctgattgac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ggttaacaaatacgttcctcgaaatggttatatgtaccgactctaat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taatcttcatagcgactgcatgaagattatcctcagtttgtgacat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ggttaacaaatacgttcctcgaaatggttatatgtaccgactctaat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R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taatcttcatagcgactgcatgaagattatcctcagtttgtgacat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2.5kR SGS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cagtttatccggatgctcaacggtgactttaattccggtatctttctcg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2.5kR SGS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aacggcgataaaggctataacggtctcgctgaagtcggtaagaaatt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2.5kR SG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cagtttatccggatgctcaacggtgactttaattccggtatctttctcggcccggcaggcgttcctg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2.5kR SG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aacggcgataaaggctataacggtctcgctgaagtcggtaagaaattttgcgggaggtgcgggaa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5kR SG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actcagagtgtcctgaagggctttaacaagtttgttgttcagtacgctgcccggcaggcgttcctg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5kR SG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agcatgtgaccgttgttgttgatattgtaggcaaatttttcgttatcttgcgggaggtgcgggaa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2kR SGS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gagcagcttattaaacagatcctgacgagcaggcaaacgtgggccta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2kR SGS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ggcggatgaacacggcacggataaaactatcgctcagaaactggcgcg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2kR SG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gagcagcttattaaacagatcctgacgagcaggcaaacgtgggcctacgcccggcaggcgttcctg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2kR SG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ggcggatgaacacggcacggataaaactatcgctcagaaactggcgcgttgcgggaggtgcgggaa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8kR SGS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catgattcttgtaatgccagcaagagatttcatatttgggagagcat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8kR SGS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cctttctttttatagttcggctgtatgtagggtacagcacgatgaatct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8kR SG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catgattcttgtaatgccagcaagagatttcatatttgggagagcatcgcccggcaggcgttcctg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18kR SG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cctttctttttatagttcggctgtatgtagggtacagcacgatgaatctttgcgggaggtgcgggaa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34DC">
              <w:rPr>
                <w:rFonts w:ascii="Times New Roman" w:hAnsi="Times New Roman" w:cs="Times New Roman"/>
                <w:szCs w:val="20"/>
              </w:rPr>
              <w:t>atgggaacggcagatttgtggctgacggaccatctgctgaccaccggca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4234DC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4234DC">
              <w:rPr>
                <w:rFonts w:ascii="Times New Roman" w:hAnsi="Times New Roman" w:cs="Times New Roman"/>
                <w:szCs w:val="20"/>
              </w:rPr>
              <w:t>acatagacatcgttctgcacatactcgcgcacatgggtacgcacgcgcg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4234DC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34DC">
              <w:rPr>
                <w:rFonts w:ascii="Times New Roman" w:hAnsi="Times New Roman" w:cs="Times New Roman"/>
                <w:szCs w:val="20"/>
                <w:lang w:eastAsia="zh-CN"/>
              </w:rPr>
              <w:t>atgggaacggcagatttgtggctgacggaccatctgctgaccaccggca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234DC">
              <w:rPr>
                <w:rFonts w:ascii="Times New Roman" w:hAnsi="Times New Roman" w:cs="Times New Roman"/>
                <w:szCs w:val="20"/>
                <w:lang w:eastAsia="zh-CN"/>
              </w:rPr>
              <w:t>acatagacatcgttctgcacatactcgcgcacatgggtacgcacgcgcg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0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gcaccccctcaggtgttatcacaggactggctcctccaacaccgttactt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0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tagctgaactactgaccgccaggagtggatgaaaaatccgcatgacccc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0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gcaccccctcaggtgttatcacaggactggctcctccaacaccgttactt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10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tagctgaactactgaccgccaggagtggatgaaaaatccgcatgacccc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2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gcaacaacaaccgttgctgactgtaggccggataaggcgttcacgccgc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lastRenderedPageBreak/>
              <w:t xml:space="preserve">2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cttatccagcctacgttcggcaacggctgtaggcatgataagacgcgca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2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gcaacaacaaccgttgctgactgtaggccggataaggcgttcacgccgc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aacttcgtataatgtatgc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25kL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loxP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4234DC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cttatccagcctacgttcggcaacggctgtaggcatgataagacgcgcaa</w:t>
            </w:r>
            <w:proofErr w:type="spellEnd"/>
            <w:r w:rsidRPr="00550171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50171">
              <w:rPr>
                <w:rFonts w:ascii="Times New Roman" w:hAnsi="Times New Roman" w:cs="Times New Roman"/>
                <w:szCs w:val="20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L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agcagaaaaaggtctgccggtaaccgaagtttccgattacaccggttt</w:t>
            </w:r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L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aataatcacttcgacaaactgacgagaaatgatggcctgtgcggttt</w:t>
            </w:r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L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agcagaaaaaggtctgccggtaaccgaagtttccgattacaccggttt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37kL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aataatcacttcgacaaactgacgagaaatgatggcctgtgcggttt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del SGS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ggggcggtacacccgatatggcaccccgcccggcaggcgttcctgcg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del SGS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tgctcatcatggtttgtgagcagtcagtttgcgggaggtgcgggaaa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del SG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cacccgatatggcaccccgcccggcaggcgttcctgcgcttttcccgc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del SG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gtttgtgagcagtcagtttgcgggaggtgcgggaaaagcgcaggaa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del sis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gtaagggtatcaacaaatgaccagaatacagacctgcaacgaaacgct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del sis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cagtgtgtcacctttttgaaggcgctttaaagcgcgttttaatcccggtc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del sis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caaatgaccagaatacagacctgcaacgaaacgctgaccggg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del sis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ctttttgaaggcgctttaaagcgcgttttaatcccggtcagcgtttcg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pmom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gaatcccccgcaagcaggttgcattgatctacgatgtggccctgtcaa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pmom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gcggacacctgatttcaatgtgatcaaaggaatccgccttaaataaca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pmom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caagcaggttgcattgatctacgatgtggccctgtcaacctgttatt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pmom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aaaggaatccgccttaaataacaggttgacagggccacatcgtagatc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IHF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gtattattcttttctataaagttacttttcaaaatttaaactccttatt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IHF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aaagctttttgtaaagctgctttttggtaaattcctttgattactgatt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del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IHF site </w:t>
            </w:r>
            <w:r w:rsidRPr="00AB241A">
              <w:rPr>
                <w:rFonts w:ascii="Times New Roman" w:hAnsi="Times New Roman" w:cs="Times New Roman"/>
                <w:szCs w:val="20"/>
              </w:rPr>
              <w:t>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gtattattcttttctataaagttacttttcaaaatttaaactccttattaatcagtaatcaaaggaatttaccaaaaa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IHF site </w:t>
            </w:r>
            <w:r w:rsidRPr="00AB241A">
              <w:rPr>
                <w:rFonts w:ascii="Times New Roman" w:hAnsi="Times New Roman" w:cs="Times New Roman"/>
                <w:szCs w:val="20"/>
              </w:rPr>
              <w:t>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aaagctttttgtaaagctgctttttggtaaattcctttgattactgattaataaggagtttaaattttgaaaagtaac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aaggttcagccataccctaagtgatccccatgtaatgaataaaaagcag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ggccgccgttggttaacagttgaatcagcacgaagttgttaaagttaaa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caaggttcagccataccctaagtgatccccatgtaatgaataaaaagcagtttaactttaacaacttcg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R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gggccgccgttggttaacagttgaatcagcacgaagttgttaaagttaaactgctttttattcattac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gtccgttccagaacttctttaagattacgctgccgctgctgattaaa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tatcggttttgaacgttttttgaagctgttattgaaatgatttgcagt</w:t>
            </w:r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lastRenderedPageBreak/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caggtccgttccagaacttctttaagattacgctgccgctgctgattaaaactgcaaatcatttcaat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gttatcggttttgaacgttttttgaagctgttattgaaatgatttgcagttttaatcagcagcggcag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attaaaccgctgacgcc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attgattcacttgaagtacgaaaaaaa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acaaaagcaattttttactatctttcgcgtttcattgattaacgactaa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attgattcacttgaagtacgaaaaaaattagtcgttaatcaatgaa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 site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acaaaagcaattttttactatctttcgcgtttcattgattaacgacta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Mu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aactaaaccggaagtaatctggcctagccgatatcaagcaggtgaataa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tgtaggctggagctgct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Mu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aaatattcatctgaataacctcgtaattaaattttgtttaaacgttaa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tatgaatatcctcct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im</w:t>
            </w:r>
            <w:r w:rsidRPr="00AB241A">
              <w:rPr>
                <w:rFonts w:ascii="Times New Roman" w:hAnsi="Times New Roman" w:cs="Times New Roman"/>
                <w:szCs w:val="20"/>
              </w:rPr>
              <w:t>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ggcgcttacaaaagctgaaatgtcagaatatctgtttgataagctt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gtaggctggagctgctt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im</w:t>
            </w:r>
            <w:r w:rsidRPr="00AB241A">
              <w:rPr>
                <w:rFonts w:ascii="Times New Roman" w:hAnsi="Times New Roman" w:cs="Times New Roman"/>
                <w:szCs w:val="20"/>
              </w:rPr>
              <w:t>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ttactcgtctttgggcgaagcgttttcgacccggctttttaacttctg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tatgaatatcctcct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aagccatttaattaacgtttaaacaaaatttaattacgaggttattcag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tgtaggctggagctgct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catccgttgccatttttatatttcgggccatcataatttcttctccttc</w:t>
            </w:r>
            <w:proofErr w:type="spellEnd"/>
            <w:r w:rsidRPr="00AB24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atatgaatatcctcct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fis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</w:t>
            </w:r>
            <w:r w:rsidRPr="00AB241A">
              <w:rPr>
                <w:rFonts w:ascii="Times New Roman" w:hAnsi="Times New Roman" w:cs="Times New Roman"/>
                <w:szCs w:val="20"/>
              </w:rPr>
              <w:t>gcatacttcgaaaattttgcgtaaacagaaataaagagctgacagaac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gtaggctggagctgct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fis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ttccccatgccgagtagcgcctttttaatcaagcatttagctaacctgaacatatgaatatcctcctt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p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cgtcgcactcgatgcttagcaagcgataaacacattgtaaggataact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tgtaggctggagctgct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up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aaaggggtgaaaccaccccttcgttaaaactgttcactgccacgcaat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atatgaatatcctcct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ns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ctattattacctcaacaaaccaccccaatataagtttgagattactac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gtgtaggctggagctgct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de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hns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aaaaatcccgccgctggcgggattttaagcaagtgcaatctacaaaa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atatgaatatcctcct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SGS L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cagaactgacggaagcaacgcccgttccgcccatgccacagcccctga</w:t>
            </w:r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SGS L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tttctttccttcggatctcgtgttcccggactgatgccttgtcgcgg</w:t>
            </w:r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SGS L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cagaactgacggaagcaacgcccgttccgcccatgccacagcccctgaaggcataaaatcagccgcacagattttttaaaacgcgccacggg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SGS L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tttctttccttcggatctcgtgttcccggactgatgccttgtcgcggacaccgttaaataccggtttaaaaatcccgtggcgcgttttaa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SGS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76B2">
              <w:rPr>
                <w:rFonts w:ascii="Times New Roman" w:hAnsi="Times New Roman" w:cs="Times New Roman"/>
                <w:szCs w:val="20"/>
              </w:rPr>
              <w:t>cggcatcgctgacacaagaacgggggcgagtggctgcggtgccggaatga</w:t>
            </w:r>
            <w:proofErr w:type="spellEnd"/>
            <w:r w:rsidRPr="00E676B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SGS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76B2">
              <w:rPr>
                <w:rFonts w:ascii="Times New Roman" w:hAnsi="Times New Roman" w:cs="Times New Roman"/>
                <w:szCs w:val="20"/>
              </w:rPr>
              <w:t>ttttagcctgctggcagtgccggaaaaagcgggacagcgggagagacaag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SGS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76B2">
              <w:rPr>
                <w:rFonts w:ascii="Times New Roman" w:hAnsi="Times New Roman" w:cs="Times New Roman"/>
                <w:szCs w:val="20"/>
              </w:rPr>
              <w:t>cggcatcgctgacacaagaacgggggcgagtggctgcggtgccggaat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ggcataaaatcagccgcacagattttttaaaac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gccacggg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SGS 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76B2">
              <w:rPr>
                <w:rFonts w:ascii="Times New Roman" w:hAnsi="Times New Roman" w:cs="Times New Roman"/>
                <w:szCs w:val="20"/>
              </w:rPr>
              <w:t>ttttagcctgctggcagtgccggaaaaagcgggacagcgggagagacaag</w:t>
            </w:r>
            <w:proofErr w:type="spellEnd"/>
            <w:r w:rsidRPr="00E676B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acaccgttaaataccggtttaaaaatcccgtggcgcgttttaaa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tgtcaaaatccgaaatgaaattcaggcattaatccgaattcagga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acagatgctgtaatggtcgaaagtaatcaggtaagttttttcaccat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tgtcaaaatccgaaatgaaattcaggcattaatccgaattcagga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lastRenderedPageBreak/>
              <w:t xml:space="preserve">Mu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gcacagatgctgtaatggtcgaaagtaatcaggtaagttttttcaccat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gttttatattgataacgacagcggcgtaaccgtcatgccgcccgtat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gcgtgtttaataactccgcctgcacaatattaaaccagtccatgccgggc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atgttttatattgataacgacagcggcgtaaccgtcatgccgcccgtatc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 xml:space="preserve">Mu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gt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tta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ac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cgc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acaatattaaaccagtccatgccggg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aacttcgtatagcatacattatacgaag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gatgcaaaatagtgttgagcatcgaaattctgcgcttcttttgccga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gcccggagcaacctgtgaacacattttcagtttcccgtctggcgctgg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gatgcaaaatagtgttgagcatcgaaattctgcgcttcttttgccgac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gcccggagcaacctgtgaacacattttcagtttcccgtctggcgctgg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tctggcagagtgattaactaaacatcgcagtaatcgaggcgcttgcca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atacccgcgtattaccgcaagggtttggctctggtctggtagcaatgcatcaaagggaaaactgtccatat</w:t>
            </w:r>
          </w:p>
        </w:tc>
      </w:tr>
      <w:tr w:rsidR="007C371F" w:rsidRPr="00B0064E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i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tctggcagagtgattaactaaacatcgcagtaatcgaggcgcttgcca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λ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atacccgcgtattaccgcaagggtttggctctggtctggtagcaatgc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cgcagcaccatcaccgcgaggcggttttctccggcgcgtaaaaatg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ccgacgggttgttactcgctcacatttaatgttgatgaaagctggcta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cgcagcaccatcaccgcgaggcggttttctccggcgcgtaaaaatgc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ccgacgggttgttactcgctcacatttaatgttgatgaaagctggcta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gcatcgtaaccgtgcatctgccagtttgaggggacgacgacagtatc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tgacggaagatcact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1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actgggaaaaccctggcgttacccaacttaatcgccttgcagcacatc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caaagggaaaactgtcca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cgcatcgtaaccgtgcatctgccagtttgaggggacgacgacagtatcgataacttcgtataatgtatgc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2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actgggaaaaccctggcgttacccaacttaatcgccttgcagcacatccataacttcgtatagcatacattatacgaagt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yid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catsa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gtagtaccagcgtgatgacgttcgcgtttgccgtgcgtgtaatgtagtactgtgacggaagatcacttc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yidx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catsa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</w:rPr>
              <w:t>cagatttctgcccgacgcatgtcatttttttatgcattgttctttttgtgatcaaagggaaaactgtccat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10kb L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>tgaattagacctggacgttgatatttcaacgctgctgcgtaattaagaaggagaagaaattcagaagaactcgtcaag</w:t>
            </w:r>
            <w:r w:rsidRPr="0099051F">
              <w:rPr>
                <w:rFonts w:ascii="Times New Roman" w:hAnsi="Times New Roman" w:cs="Times New Roman"/>
                <w:szCs w:val="20"/>
                <w:lang w:eastAsia="zh-CN"/>
              </w:rPr>
              <w:t>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L-RV</w:t>
            </w:r>
          </w:p>
        </w:tc>
        <w:tc>
          <w:tcPr>
            <w:tcW w:w="7716" w:type="dxa"/>
            <w:vAlign w:val="center"/>
          </w:tcPr>
          <w:p w:rsidR="007C371F" w:rsidRPr="009905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ctctgcatttcatcgtcaaaatcaaacggctgcccggaaa</w:t>
            </w:r>
            <w:r w:rsidRPr="0099051F">
              <w:rPr>
                <w:rFonts w:ascii="Times New Roman" w:hAnsi="Times New Roman" w:cs="Times New Roman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atccagaatacggcccacgtcatcgccattaattc</w:t>
            </w:r>
            <w:r w:rsidRPr="0099051F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L-fill-FR</w:t>
            </w:r>
          </w:p>
        </w:tc>
        <w:tc>
          <w:tcPr>
            <w:tcW w:w="7716" w:type="dxa"/>
            <w:vAlign w:val="center"/>
          </w:tcPr>
          <w:p w:rsidR="007C371F" w:rsidRPr="00F75DC8" w:rsidRDefault="007C371F" w:rsidP="008F6154">
            <w:pPr>
              <w:rPr>
                <w:rFonts w:ascii="Times New Roman" w:hAnsi="Times New Roman" w:cs="Times New Roman"/>
              </w:rPr>
            </w:pPr>
            <w:r w:rsidRPr="00F75DC8">
              <w:rPr>
                <w:rFonts w:ascii="Times New Roman" w:hAnsi="Times New Roman" w:cs="Times New Roman"/>
              </w:rPr>
              <w:t>tgaattagacctggacgttgatatttcaacgctgctgcgtaattaagaaggagaagaaattcagggcgtcttatatgaa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L-fill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atgaccattgccagctc</w:t>
            </w:r>
            <w:r w:rsidRPr="0099051F">
              <w:rPr>
                <w:rFonts w:ascii="Times New Roman" w:hAnsi="Times New Roman" w:cs="Times New Roman"/>
                <w:szCs w:val="20"/>
              </w:rPr>
              <w:t>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R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ccggacgaaaccccggaatttgccgcacatatcaatgtgaatcaggaaaaggatcatgtcagaagaactcgtcaag</w:t>
            </w:r>
            <w:r w:rsidRPr="00F60BAF">
              <w:rPr>
                <w:rFonts w:ascii="Times New Roman" w:hAnsi="Times New Roman" w:cs="Times New Roman"/>
                <w:szCs w:val="20"/>
              </w:rPr>
              <w:t>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R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acgctgggcggatacgggcggcatgacggtta</w:t>
            </w:r>
            <w:r w:rsidRPr="00F60BAF">
              <w:rPr>
                <w:rFonts w:ascii="Times New Roman" w:hAnsi="Times New Roman" w:cs="Times New Roman"/>
                <w:szCs w:val="20"/>
              </w:rPr>
              <w:t>cgc</w:t>
            </w:r>
            <w:r>
              <w:rPr>
                <w:rFonts w:ascii="Times New Roman" w:hAnsi="Times New Roman" w:cs="Times New Roman"/>
                <w:szCs w:val="20"/>
              </w:rPr>
              <w:t>cgctgtcgttatcaatataaaacacgtcatcgccattaattc</w:t>
            </w:r>
            <w:r w:rsidRPr="00F60BAF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>10kb R-fill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ccggacgaaaccccggaatttgccgcacatatcaatgtgaatcaggaaaaggatcatggcgctggaatgtttactg</w:t>
            </w:r>
            <w:r w:rsidRPr="00F60BAF">
              <w:rPr>
                <w:rFonts w:ascii="Times New Roman" w:hAnsi="Times New Roman" w:cs="Times New Roman"/>
                <w:szCs w:val="20"/>
              </w:rPr>
              <w:t>g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kb R-fill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aaaaccagcgaacgata</w:t>
            </w:r>
            <w:r w:rsidRPr="00F60BAF">
              <w:rPr>
                <w:rFonts w:ascii="Times New Roman" w:hAnsi="Times New Roman" w:cs="Times New Roman"/>
                <w:szCs w:val="20"/>
              </w:rPr>
              <w:t>g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kb 2LoxP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cgatagtatggaaggcattatataaaaggacccaatatttattgggtataacttcgtataatgtatgctatacgaagttattcagaagaactcgtcaa</w:t>
            </w:r>
            <w:r w:rsidRPr="00F60BAF">
              <w:rPr>
                <w:rFonts w:ascii="Times New Roman" w:hAnsi="Times New Roman" w:cs="Times New Roman"/>
                <w:szCs w:val="20"/>
              </w:rPr>
              <w:t>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kb 2LoxP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caaatgtagagattattttatcgatatatcatggggttatgttattcacgtcatcgccattaattca</w:t>
            </w:r>
            <w:r w:rsidRPr="00F60BAF"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SG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gaacaggaaatttttgatgccatcagaaaacgcgtcagcgccgctc</w:t>
            </w:r>
            <w:r w:rsidRPr="00F60BAF">
              <w:rPr>
                <w:rFonts w:ascii="Times New Roman" w:hAnsi="Times New Roman" w:cs="Times New Roman"/>
                <w:szCs w:val="20"/>
              </w:rPr>
              <w:t>tga</w:t>
            </w:r>
            <w:r>
              <w:rPr>
                <w:rFonts w:ascii="Times New Roman" w:hAnsi="Times New Roman" w:cs="Times New Roman"/>
                <w:szCs w:val="20"/>
              </w:rPr>
              <w:t>ggcaataaatcagaagaactcgtcaag</w:t>
            </w:r>
            <w:r w:rsidRPr="00F60BAF">
              <w:rPr>
                <w:rFonts w:ascii="Times New Roman" w:hAnsi="Times New Roman" w:cs="Times New Roman"/>
                <w:szCs w:val="20"/>
              </w:rPr>
              <w:t>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SG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acgggattcatacaccgttaaataccggtttaaaaatcccgtggcgcgttttaaaaaacgtcatcgccattaattc</w:t>
            </w:r>
            <w:r w:rsidRPr="00F60BAF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SG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ill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gaacaggaaatttttgatgccatcagaaaacgcgtcagcgccgctctgaggcaataaacagaatcagattttttaaaacgcg</w:t>
            </w:r>
            <w:r w:rsidRPr="00461D62">
              <w:rPr>
                <w:rFonts w:ascii="Times New Roman" w:hAnsi="Times New Roman" w:cs="Times New Roman"/>
                <w:szCs w:val="20"/>
              </w:rPr>
              <w:t>c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SG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ill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gagaaagaaagtgaaaggaa</w:t>
            </w:r>
            <w:r w:rsidRPr="00461D62">
              <w:rPr>
                <w:rFonts w:ascii="Times New Roman" w:hAnsi="Times New Roman" w:cs="Times New Roman"/>
                <w:szCs w:val="20"/>
              </w:rPr>
              <w:t>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ttaaactccttatttatcaacgcgttaatcagtaatcaaaggaatttaccaaaaagcatcagaagaactcgtcaag</w:t>
            </w:r>
            <w:r w:rsidRPr="00461D62">
              <w:rPr>
                <w:rFonts w:ascii="Times New Roman" w:hAnsi="Times New Roman" w:cs="Times New Roman"/>
                <w:szCs w:val="20"/>
              </w:rPr>
              <w:t>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tcctaagttttgtaatctataaagttagcaatttaactaagtgtaaaaacttagctagcgtcatcgccattaattc</w:t>
            </w:r>
            <w:r w:rsidRPr="00461D62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ill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ttaaactccttatttatcaacgcgttaatcagtaatcaaaggaatttaccaaaaagcactagctaagtttttacac</w:t>
            </w:r>
            <w:r w:rsidRPr="00461D62">
              <w:rPr>
                <w:rFonts w:ascii="Times New Roman" w:hAnsi="Times New Roman" w:cs="Times New Roman"/>
                <w:szCs w:val="20"/>
              </w:rPr>
              <w:t>tt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ill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ttggaacacatttaaaa</w:t>
            </w:r>
            <w:r w:rsidRPr="00461D62">
              <w:rPr>
                <w:rFonts w:ascii="Times New Roman" w:hAnsi="Times New Roman" w:cs="Times New Roman"/>
                <w:szCs w:val="20"/>
              </w:rPr>
              <w:t>a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gacgtaaaaaagccatttaattaacgtttaaacaaaatttaattacgaggttattcagtcagaagaactcgtcaag</w:t>
            </w:r>
            <w:r w:rsidRPr="00461D62">
              <w:rPr>
                <w:rFonts w:ascii="Times New Roman" w:hAnsi="Times New Roman" w:cs="Times New Roman"/>
                <w:szCs w:val="20"/>
              </w:rPr>
              <w:t>a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cagttctgcgcatccgttgccatttttatatttcg</w:t>
            </w:r>
            <w:r w:rsidRPr="00461D62">
              <w:rPr>
                <w:rFonts w:ascii="Times New Roman" w:hAnsi="Times New Roman" w:cs="Times New Roman"/>
                <w:szCs w:val="20"/>
              </w:rPr>
              <w:t>gg</w:t>
            </w:r>
            <w:r>
              <w:rPr>
                <w:rFonts w:ascii="Times New Roman" w:hAnsi="Times New Roman" w:cs="Times New Roman"/>
                <w:szCs w:val="20"/>
              </w:rPr>
              <w:t>ccatcataatttcttctccttccgtcatcgccattaattc</w:t>
            </w:r>
            <w:r w:rsidRPr="00461D62">
              <w:rPr>
                <w:rFonts w:ascii="Times New Roman" w:hAnsi="Times New Roman" w:cs="Times New Roman"/>
                <w:szCs w:val="20"/>
              </w:rPr>
              <w:t>a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GFP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aagccatttaattaacgtttaaacaaaatttaattacgaggttattcagatggtgagcaagggcgagg</w:t>
            </w:r>
            <w:r w:rsidRPr="00461D62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GFP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catccgttgcc</w:t>
            </w:r>
            <w:r w:rsidRPr="00461D62">
              <w:rPr>
                <w:rFonts w:ascii="Times New Roman" w:hAnsi="Times New Roman" w:cs="Times New Roman"/>
                <w:szCs w:val="20"/>
              </w:rPr>
              <w:t>att</w:t>
            </w:r>
            <w:r>
              <w:rPr>
                <w:rFonts w:ascii="Times New Roman" w:hAnsi="Times New Roman" w:cs="Times New Roman"/>
                <w:szCs w:val="20"/>
              </w:rPr>
              <w:t>tttatatttcgggccatcataatttcttctccttcttaattacgcagcagcgtt</w:t>
            </w:r>
            <w:r w:rsidRPr="00461D62">
              <w:rPr>
                <w:rFonts w:ascii="Times New Roman" w:hAnsi="Times New Roman" w:cs="Times New Roman"/>
                <w:szCs w:val="20"/>
              </w:rPr>
              <w:t>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ctcaagcttcgaattctatgaatatttccgatattcgc</w:t>
            </w:r>
            <w:r w:rsidRPr="00226702">
              <w:rPr>
                <w:rFonts w:ascii="Times New Roman" w:hAnsi="Times New Roman" w:cs="Times New Roman"/>
                <w:szCs w:val="20"/>
              </w:rPr>
              <w:t>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SacI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acggtaccgcgggcatgaatatttccgatattcgc</w:t>
            </w:r>
            <w:r w:rsidRPr="00226702">
              <w:rPr>
                <w:rFonts w:ascii="Times New Roman" w:hAnsi="Times New Roman" w:cs="Times New Roman"/>
                <w:szCs w:val="20"/>
              </w:rPr>
              <w:t>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MuB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amH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tcgttggatccttaattacgcagcagcgt</w:t>
            </w:r>
            <w:r w:rsidRPr="00226702">
              <w:rPr>
                <w:rFonts w:ascii="Times New Roman" w:hAnsi="Times New Roman" w:cs="Times New Roman"/>
                <w:szCs w:val="20"/>
              </w:rPr>
              <w:t>t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aactctttacctgttgaagcgaaagcggcgttattgctgagacaaggatcagaagaactcgtcaaga</w:t>
            </w:r>
            <w:r w:rsidRPr="00226702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tgctccacagtgcctcacgatcataatcatgggct</w:t>
            </w:r>
            <w:r w:rsidRPr="00226702">
              <w:rPr>
                <w:rFonts w:ascii="Times New Roman" w:hAnsi="Times New Roman" w:cs="Times New Roman"/>
                <w:szCs w:val="20"/>
              </w:rPr>
              <w:t>tcc</w:t>
            </w:r>
            <w:r>
              <w:rPr>
                <w:rFonts w:ascii="Times New Roman" w:hAnsi="Times New Roman" w:cs="Times New Roman"/>
                <w:szCs w:val="20"/>
              </w:rPr>
              <w:t>agcgtggggcgcgtcatcgccattaattca</w:t>
            </w:r>
            <w:r w:rsidRPr="00226702"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 fill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aactctttacctgttgaagcgaaagcggcgttattgctgagacaaggacgccccacgctggaag</w:t>
            </w:r>
            <w:r w:rsidRPr="00226702"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* fill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tatcccatttgctccac</w:t>
            </w:r>
            <w:r w:rsidRPr="00226702">
              <w:rPr>
                <w:rFonts w:ascii="Times New Roman" w:hAnsi="Times New Roman" w:cs="Times New Roman"/>
                <w:szCs w:val="20"/>
              </w:rPr>
              <w:t>a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Mu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cgttgccggtgtcaagcgtcctcgtccccgtgcatgacaggaggcgtgtcagaagaactcgtcaaga</w:t>
            </w:r>
            <w:r w:rsidRPr="00226702">
              <w:rPr>
                <w:rFonts w:ascii="Times New Roman" w:hAnsi="Times New Roman" w:cs="Times New Roman"/>
                <w:szCs w:val="20"/>
              </w:rPr>
              <w:t>a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dMu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g</w:t>
            </w:r>
            <w:r w:rsidRPr="00226702">
              <w:rPr>
                <w:rFonts w:ascii="Times New Roman" w:hAnsi="Times New Roman" w:cs="Times New Roman"/>
                <w:szCs w:val="20"/>
              </w:rPr>
              <w:t>g</w:t>
            </w:r>
            <w:r>
              <w:rPr>
                <w:rFonts w:ascii="Times New Roman" w:hAnsi="Times New Roman" w:cs="Times New Roman"/>
                <w:szCs w:val="20"/>
              </w:rPr>
              <w:t>cgcatgaagggctttaaggttgttttctctggtgttcataaccctccgtcatcgccattaattca</w:t>
            </w:r>
            <w:r w:rsidRPr="00226702">
              <w:rPr>
                <w:rFonts w:ascii="Times New Roman" w:hAnsi="Times New Roman" w:cs="Times New Roman"/>
                <w:szCs w:val="20"/>
              </w:rPr>
              <w:t>c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GFP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u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gcgttgccggtgtcaagcgtcctcgtccccgtgcatgacaggaggcgtgatggtgagca</w:t>
            </w:r>
            <w:r w:rsidRPr="00226702">
              <w:rPr>
                <w:rFonts w:ascii="Times New Roman" w:hAnsi="Times New Roman" w:cs="Times New Roman"/>
                <w:szCs w:val="20"/>
              </w:rPr>
              <w:t>agg</w:t>
            </w:r>
            <w:r>
              <w:rPr>
                <w:rFonts w:ascii="Times New Roman" w:hAnsi="Times New Roman" w:cs="Times New Roman"/>
                <w:szCs w:val="20"/>
              </w:rPr>
              <w:t>gcg</w:t>
            </w:r>
            <w:r w:rsidRPr="00226702">
              <w:rPr>
                <w:rFonts w:ascii="Times New Roman" w:hAnsi="Times New Roman" w:cs="Times New Roman"/>
                <w:szCs w:val="20"/>
              </w:rPr>
              <w:t>a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GFP-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u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ggggcgcatgaagggctttaaggttgttttctctggtgttcataaccctctcatgccttacccagc</w:t>
            </w:r>
            <w:r w:rsidRPr="00226702">
              <w:rPr>
                <w:rFonts w:ascii="Times New Roman" w:hAnsi="Times New Roman" w:cs="Times New Roman"/>
                <w:szCs w:val="20"/>
              </w:rPr>
              <w:t>ag</w:t>
            </w:r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Mu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glII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-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gga</w:t>
            </w:r>
            <w:r w:rsidRPr="00A24368">
              <w:rPr>
                <w:rFonts w:ascii="Times New Roman" w:hAnsi="Times New Roman" w:cs="Times New Roman"/>
                <w:szCs w:val="20"/>
              </w:rPr>
              <w:t>ctc</w:t>
            </w:r>
            <w:r>
              <w:rPr>
                <w:rFonts w:ascii="Times New Roman" w:hAnsi="Times New Roman" w:cs="Times New Roman"/>
                <w:szCs w:val="20"/>
              </w:rPr>
              <w:t>agatctatggacaggaaaaca</w:t>
            </w:r>
            <w:r w:rsidRPr="00A24368">
              <w:rPr>
                <w:rFonts w:ascii="Times New Roman" w:hAnsi="Times New Roman" w:cs="Times New Roman"/>
                <w:szCs w:val="20"/>
              </w:rPr>
              <w:t>cg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MuE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SalI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>-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tctgcagtcgactcatgccttacccag</w:t>
            </w:r>
            <w:r w:rsidRPr="00A24368">
              <w:rPr>
                <w:rFonts w:ascii="Times New Roman" w:hAnsi="Times New Roman" w:cs="Times New Roman"/>
                <w:szCs w:val="20"/>
                <w:lang w:eastAsia="zh-CN"/>
              </w:rPr>
              <w:t>cag</w:t>
            </w:r>
            <w:proofErr w:type="spellEnd"/>
          </w:p>
        </w:tc>
      </w:tr>
      <w:tr w:rsidR="007C371F" w:rsidRPr="008E4B70" w:rsidTr="007C371F">
        <w:trPr>
          <w:trHeight w:val="432"/>
        </w:trPr>
        <w:tc>
          <w:tcPr>
            <w:tcW w:w="9242" w:type="dxa"/>
            <w:gridSpan w:val="2"/>
            <w:tcBorders>
              <w:bottom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ind w:firstLine="422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b/>
                <w:szCs w:val="20"/>
                <w:lang w:eastAsia="zh-CN"/>
              </w:rPr>
              <w:lastRenderedPageBreak/>
              <w:t>Primers for real-time PCR</w:t>
            </w:r>
          </w:p>
        </w:tc>
      </w:tr>
      <w:tr w:rsidR="007C371F" w:rsidRPr="008E4B70" w:rsidTr="007432B6">
        <w:trPr>
          <w:trHeight w:val="4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C371F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  <w:lang w:eastAsia="zh-CN"/>
              </w:rPr>
              <w:t>Name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432B6">
            <w:pPr>
              <w:suppressLineNumbers/>
              <w:rPr>
                <w:rFonts w:ascii="Times New Roman" w:hAnsi="Times New Roman" w:cs="Times New Roman"/>
                <w:b/>
                <w:szCs w:val="20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7C371F" w:rsidRPr="008E4B70" w:rsidTr="007C371F">
        <w:trPr>
          <w:trHeight w:val="432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t</w:t>
            </w:r>
          </w:p>
        </w:tc>
        <w:tc>
          <w:tcPr>
            <w:tcW w:w="771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tacgcggtgccatcg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cggcgtcagcggttta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L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cgcgtcctgctgattct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L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gcgatgcggtaggtgta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taaaaagacagtgatca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5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tgcaacgccagaacc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tagtacaacggtgacgc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1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5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6549">
              <w:rPr>
                <w:rFonts w:ascii="Times New Roman" w:hAnsi="Times New Roman" w:cs="Times New Roman"/>
                <w:szCs w:val="20"/>
              </w:rPr>
              <w:t>gttaggttgtgaatgagag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25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cagcagataaatgttct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37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gcgactgcatgaagatta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37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ggtctgccggtaaccga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5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atgggaacggcagatttgt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5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acatagacatcgttctgca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10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gcaccccctcaggtgttat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10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tagctgaactactgaccgc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25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gcaacaacaaccgttgctg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RT 25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</w:rPr>
              <w:t>cttatccagcctacgttcg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cagcgcagcaccatcaccg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ccgacgggttgttact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RT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acZ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actgggaaaaccctgg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λ 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gatgcaaaatagtgttg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λ 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gcccggagcaacctgtga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RT λ 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atacccgcgtattaccg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 L Top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gctgattctgccct</w:t>
            </w:r>
            <w:r w:rsidRPr="007C2D5E">
              <w:rPr>
                <w:rFonts w:ascii="Times New Roman" w:hAnsi="Times New Roman" w:cs="Times New Roman"/>
                <w:szCs w:val="20"/>
              </w:rPr>
              <w:t>acg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7 L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o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gccttcaaaagcga</w:t>
            </w:r>
            <w:r w:rsidRPr="007C2D5E">
              <w:rPr>
                <w:rFonts w:ascii="Times New Roman" w:hAnsi="Times New Roman" w:cs="Times New Roman"/>
                <w:szCs w:val="20"/>
              </w:rPr>
              <w:t>tgc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17 LR </w:t>
            </w: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Bot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tcccgattcgcagcg</w:t>
            </w:r>
            <w:r w:rsidRPr="007C2D5E">
              <w:rPr>
                <w:rFonts w:ascii="Times New Roman" w:hAnsi="Times New Roman" w:cs="Times New Roman"/>
                <w:szCs w:val="20"/>
                <w:lang w:eastAsia="zh-CN"/>
              </w:rPr>
              <w:t>cat</w:t>
            </w:r>
            <w:proofErr w:type="spellEnd"/>
          </w:p>
        </w:tc>
      </w:tr>
    </w:tbl>
    <w:p w:rsidR="007C371F" w:rsidRDefault="007C371F">
      <w:r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7716"/>
      </w:tblGrid>
      <w:tr w:rsidR="007C371F" w:rsidRPr="008E4B70" w:rsidTr="007C371F">
        <w:trPr>
          <w:trHeight w:val="432"/>
        </w:trPr>
        <w:tc>
          <w:tcPr>
            <w:tcW w:w="9242" w:type="dxa"/>
            <w:gridSpan w:val="2"/>
            <w:tcBorders>
              <w:bottom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ind w:firstLine="422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b/>
                <w:szCs w:val="20"/>
                <w:lang w:eastAsia="zh-CN"/>
              </w:rPr>
              <w:lastRenderedPageBreak/>
              <w:t>Primers for primer efficiency test</w:t>
            </w:r>
          </w:p>
        </w:tc>
      </w:tr>
      <w:tr w:rsidR="007C371F" w:rsidRPr="008E4B70" w:rsidTr="007432B6">
        <w:trPr>
          <w:trHeight w:val="4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C371F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  <w:lang w:eastAsia="zh-CN"/>
              </w:rPr>
              <w:t>Name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432B6">
            <w:pPr>
              <w:suppressLineNumbers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  <w:lang w:eastAsia="zh-CN"/>
              </w:rPr>
              <w:t>Sequence</w:t>
            </w:r>
          </w:p>
        </w:tc>
      </w:tr>
      <w:tr w:rsidR="007C371F" w:rsidRPr="008E4B70" w:rsidTr="007C371F">
        <w:trPr>
          <w:trHeight w:val="432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UC19 t</w:t>
            </w:r>
          </w:p>
        </w:tc>
        <w:tc>
          <w:tcPr>
            <w:tcW w:w="771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UC19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PE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ctacgcggtgccatcgt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PE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ttL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cggcgtcagcggttta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PE LR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 w:rsidRPr="00AB241A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cgcgtcctgctgattct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LR</w:t>
            </w:r>
            <w:r w:rsidRPr="00AB241A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</w:rPr>
              <w:t>loxP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gcgatgcggtaggtgta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PE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malF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ttaaaaagacagtgatca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5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atgcaacgccagaaccc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PE 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9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C0038C">
              <w:rPr>
                <w:rFonts w:ascii="Times New Roman" w:hAnsi="Times New Roman" w:cs="Times New Roman"/>
                <w:szCs w:val="20"/>
              </w:rPr>
              <w:t>ttagtacaacggtgacgccg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1</w:t>
            </w:r>
            <w:r>
              <w:rPr>
                <w:rFonts w:ascii="Times New Roman" w:hAnsi="Times New Roman" w:cs="Times New Roman"/>
                <w:szCs w:val="20"/>
                <w:lang w:eastAsia="zh-CN"/>
              </w:rPr>
              <w:t>5</w:t>
            </w: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86549">
              <w:rPr>
                <w:rFonts w:ascii="Times New Roman" w:hAnsi="Times New Roman" w:cs="Times New Roman"/>
                <w:szCs w:val="20"/>
              </w:rPr>
              <w:t>gttaggttgtgaatgagag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25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cagcagataaatgttct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37K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gcgactgcatgaagattat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37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ggtctgccggtaaccga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5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>atgggaacggcagatttgtg</w:t>
            </w:r>
            <w:proofErr w:type="spellEnd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5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>acatagacatcgttctgcac</w:t>
            </w:r>
            <w:proofErr w:type="spellEnd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10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>gcaccccctcaggtgttatc</w:t>
            </w:r>
            <w:proofErr w:type="spellEnd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10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>tagctgaactactgaccgcc</w:t>
            </w:r>
            <w:proofErr w:type="spellEnd"/>
            <w:r w:rsidRPr="007D0BFB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25k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25BA8">
              <w:rPr>
                <w:rFonts w:ascii="Times New Roman" w:hAnsi="Times New Roman" w:cs="Times New Roman"/>
                <w:szCs w:val="20"/>
                <w:lang w:eastAsia="zh-CN"/>
              </w:rPr>
              <w:t>gcaacaacaaccgttgctga</w:t>
            </w:r>
            <w:proofErr w:type="spellEnd"/>
            <w:r w:rsidRPr="00325BA8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  <w:lang w:eastAsia="zh-CN"/>
              </w:rPr>
              <w:t>PE 25k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proofErr w:type="spellStart"/>
            <w:r w:rsidRPr="00325BA8">
              <w:rPr>
                <w:rFonts w:ascii="Times New Roman" w:hAnsi="Times New Roman" w:cs="Times New Roman"/>
                <w:szCs w:val="20"/>
                <w:lang w:eastAsia="zh-CN"/>
              </w:rPr>
              <w:t>cttatccagcctacgttcgg</w:t>
            </w:r>
            <w:proofErr w:type="spellEnd"/>
            <w:r w:rsidRPr="00325BA8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bookmarkEnd w:id="0"/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λ L t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gggatgcaaaatagtgtt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cgcaacgttgttgcca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λ L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agcccggagcaacctgtga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PE λ R b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tgatacccgcgtattaccgc</w:t>
            </w:r>
            <w:proofErr w:type="spellEnd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 xml:space="preserve"> </w:t>
            </w:r>
            <w:proofErr w:type="spellStart"/>
            <w:r w:rsidRPr="00AB241A">
              <w:rPr>
                <w:rFonts w:ascii="Times New Roman" w:hAnsi="Times New Roman" w:cs="Times New Roman"/>
                <w:szCs w:val="20"/>
                <w:lang w:eastAsia="zh-CN"/>
              </w:rPr>
              <w:t>aacactgcggccaactta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 L Top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gctgattctgccctacgtgcgcaacgttgttgcca</w:t>
            </w:r>
            <w:r w:rsidRPr="00A80001">
              <w:rPr>
                <w:rFonts w:ascii="Times New Roman" w:hAnsi="Times New Roman" w:cs="Times New Roman"/>
                <w:szCs w:val="20"/>
              </w:rPr>
              <w:t>t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7 L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o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gccttcaaaagcgatgcaacactgcggccaactta</w:t>
            </w:r>
            <w:r w:rsidRPr="00A80001">
              <w:rPr>
                <w:rFonts w:ascii="Times New Roman" w:hAnsi="Times New Roman" w:cs="Times New Roman"/>
                <w:szCs w:val="20"/>
              </w:rPr>
              <w:t>ct</w:t>
            </w:r>
            <w:proofErr w:type="spellEnd"/>
          </w:p>
        </w:tc>
      </w:tr>
      <w:tr w:rsidR="007C371F" w:rsidRPr="008E4B70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7 LR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Bot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cccgattcgcagcgcataacactgcggccaactta</w:t>
            </w:r>
            <w:r w:rsidRPr="00A80001">
              <w:rPr>
                <w:rFonts w:ascii="Times New Roman" w:hAnsi="Times New Roman" w:cs="Times New Roman"/>
                <w:szCs w:val="20"/>
              </w:rPr>
              <w:t>ct</w:t>
            </w:r>
            <w:proofErr w:type="spellEnd"/>
          </w:p>
        </w:tc>
      </w:tr>
    </w:tbl>
    <w:p w:rsidR="007C371F" w:rsidRDefault="007C371F">
      <w:r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1526"/>
        <w:gridCol w:w="7716"/>
      </w:tblGrid>
      <w:tr w:rsidR="007C371F" w:rsidRPr="00AB241A" w:rsidTr="007C371F">
        <w:trPr>
          <w:trHeight w:val="432"/>
        </w:trPr>
        <w:tc>
          <w:tcPr>
            <w:tcW w:w="9242" w:type="dxa"/>
            <w:gridSpan w:val="2"/>
            <w:tcBorders>
              <w:bottom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ind w:firstLine="422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zh-CN"/>
              </w:rPr>
              <w:lastRenderedPageBreak/>
              <w:t xml:space="preserve">3C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  <w:lang w:eastAsia="zh-CN"/>
              </w:rPr>
              <w:t>Crosslinking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  <w:lang w:eastAsia="zh-CN"/>
              </w:rPr>
              <w:t xml:space="preserve"> primers</w:t>
            </w:r>
          </w:p>
        </w:tc>
      </w:tr>
      <w:tr w:rsidR="007C371F" w:rsidRPr="00AB241A" w:rsidTr="007432B6">
        <w:trPr>
          <w:trHeight w:val="4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C371F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  <w:lang w:eastAsia="zh-CN"/>
              </w:rPr>
              <w:t>Name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432B6">
            <w:pPr>
              <w:suppressLineNumbers/>
              <w:rPr>
                <w:rFonts w:ascii="Times New Roman" w:hAnsi="Times New Roman" w:cs="Times New Roman"/>
                <w:b/>
                <w:szCs w:val="20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7C371F" w:rsidRPr="00AB241A" w:rsidTr="007C371F">
        <w:trPr>
          <w:trHeight w:val="432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stI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IN FR</w:t>
            </w:r>
          </w:p>
        </w:tc>
        <w:tc>
          <w:tcPr>
            <w:tcW w:w="771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tcgtgaggcactgtggagcaa</w:t>
            </w:r>
            <w:r w:rsidRPr="007655DE">
              <w:rPr>
                <w:rFonts w:ascii="Times New Roman" w:hAnsi="Times New Roman" w:cs="Times New Roman"/>
                <w:szCs w:val="20"/>
              </w:rPr>
              <w:t>atg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stI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IN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gctgaaatgcccgtaattttgcag</w:t>
            </w:r>
            <w:r w:rsidRPr="007655DE">
              <w:rPr>
                <w:rFonts w:ascii="Times New Roman" w:hAnsi="Times New Roman" w:cs="Times New Roman"/>
                <w:szCs w:val="20"/>
                <w:lang w:eastAsia="zh-CN"/>
              </w:rPr>
              <w:t>gc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OUT FR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gaatgttgctgtcgatga</w:t>
            </w:r>
            <w:r w:rsidRPr="007655DE">
              <w:rPr>
                <w:rFonts w:ascii="Times New Roman" w:hAnsi="Times New Roman" w:cs="Times New Roman"/>
                <w:szCs w:val="20"/>
                <w:lang w:eastAsia="zh-CN"/>
              </w:rPr>
              <w:t>cag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EcoRI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OUT RV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cgaaagagataaatagttaagagaagg</w:t>
            </w:r>
            <w:r w:rsidRPr="007655DE">
              <w:rPr>
                <w:rFonts w:ascii="Times New Roman" w:hAnsi="Times New Roman" w:cs="Times New Roman"/>
                <w:szCs w:val="20"/>
                <w:lang w:eastAsia="zh-CN"/>
              </w:rPr>
              <w:t>c</w:t>
            </w:r>
            <w:proofErr w:type="spellEnd"/>
          </w:p>
        </w:tc>
      </w:tr>
      <w:tr w:rsidR="007C371F" w:rsidRPr="00AB241A" w:rsidTr="007C371F">
        <w:trPr>
          <w:trHeight w:val="432"/>
        </w:trPr>
        <w:tc>
          <w:tcPr>
            <w:tcW w:w="9242" w:type="dxa"/>
            <w:gridSpan w:val="2"/>
            <w:tcBorders>
              <w:bottom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ind w:firstLine="422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Cs w:val="20"/>
                <w:lang w:eastAsia="zh-CN"/>
              </w:rPr>
              <w:t>RACE PCR primers</w:t>
            </w:r>
          </w:p>
        </w:tc>
      </w:tr>
      <w:tr w:rsidR="007C371F" w:rsidRPr="00AB241A" w:rsidTr="007432B6">
        <w:trPr>
          <w:trHeight w:val="43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C371F">
            <w:pPr>
              <w:suppressLineNumbers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  <w:lang w:eastAsia="zh-CN"/>
              </w:rPr>
              <w:t>Name</w:t>
            </w:r>
          </w:p>
        </w:tc>
        <w:tc>
          <w:tcPr>
            <w:tcW w:w="7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371F" w:rsidRPr="007C371F" w:rsidRDefault="007C371F" w:rsidP="007432B6">
            <w:pPr>
              <w:suppressLineNumbers/>
              <w:rPr>
                <w:rFonts w:ascii="Times New Roman" w:hAnsi="Times New Roman" w:cs="Times New Roman"/>
                <w:b/>
                <w:szCs w:val="20"/>
              </w:rPr>
            </w:pPr>
            <w:r w:rsidRPr="007C371F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7C371F" w:rsidRPr="00AB241A" w:rsidTr="007C371F">
        <w:trPr>
          <w:trHeight w:val="432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>* GSP1</w:t>
            </w:r>
          </w:p>
        </w:tc>
        <w:tc>
          <w:tcPr>
            <w:tcW w:w="7716" w:type="dxa"/>
            <w:tcBorders>
              <w:top w:val="single" w:sz="4" w:space="0" w:color="auto"/>
            </w:tcBorders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ccgtgagccgtcatggctgcaaggcg</w:t>
            </w:r>
            <w:r w:rsidRPr="00FA6032">
              <w:rPr>
                <w:rFonts w:ascii="Times New Roman" w:hAnsi="Times New Roman" w:cs="Times New Roman"/>
                <w:szCs w:val="20"/>
              </w:rPr>
              <w:t>a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>* GSP2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gcggccctttacggcgtggtgcgt</w:t>
            </w:r>
            <w:r w:rsidRPr="00FA6032">
              <w:rPr>
                <w:rFonts w:ascii="Times New Roman" w:hAnsi="Times New Roman" w:cs="Times New Roman"/>
                <w:szCs w:val="20"/>
                <w:lang w:eastAsia="zh-CN"/>
              </w:rPr>
              <w:t>cat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>* GSP3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cgggccgcttcggttttgcccacacca</w:t>
            </w:r>
            <w:r w:rsidRPr="00FA6032">
              <w:rPr>
                <w:rFonts w:ascii="Times New Roman" w:hAnsi="Times New Roman" w:cs="Times New Roman"/>
                <w:szCs w:val="20"/>
                <w:lang w:eastAsia="zh-CN"/>
              </w:rPr>
              <w:t>g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Cs w:val="20"/>
                <w:lang w:eastAsia="zh-CN"/>
              </w:rPr>
              <w:t xml:space="preserve"> GSP4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  <w:lang w:eastAsia="zh-CN"/>
              </w:rPr>
              <w:t>aatcatgggcttccagcgtggggcggg</w:t>
            </w:r>
            <w:proofErr w:type="spellEnd"/>
          </w:p>
        </w:tc>
      </w:tr>
      <w:tr w:rsidR="007C371F" w:rsidRPr="00AB241A" w:rsidTr="008F6154">
        <w:trPr>
          <w:trHeight w:val="432"/>
        </w:trPr>
        <w:tc>
          <w:tcPr>
            <w:tcW w:w="1526" w:type="dxa"/>
            <w:vAlign w:val="center"/>
          </w:tcPr>
          <w:p w:rsidR="007C371F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GSP5</w:t>
            </w:r>
          </w:p>
        </w:tc>
        <w:tc>
          <w:tcPr>
            <w:tcW w:w="7716" w:type="dxa"/>
            <w:vAlign w:val="center"/>
          </w:tcPr>
          <w:p w:rsidR="007C371F" w:rsidRPr="00AB241A" w:rsidRDefault="007C371F" w:rsidP="008F6154">
            <w:pPr>
              <w:suppressLineNumbers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caccagccgatgttttcggcaaaccagg</w:t>
            </w:r>
            <w:proofErr w:type="spellEnd"/>
          </w:p>
        </w:tc>
      </w:tr>
    </w:tbl>
    <w:p w:rsidR="007C371F" w:rsidRDefault="007C371F"/>
    <w:sectPr w:rsidR="007C371F" w:rsidSect="008D1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C371F"/>
    <w:rsid w:val="000B7EE8"/>
    <w:rsid w:val="001A54CF"/>
    <w:rsid w:val="0035719C"/>
    <w:rsid w:val="00416BDD"/>
    <w:rsid w:val="007432B6"/>
    <w:rsid w:val="007C371F"/>
    <w:rsid w:val="008D159A"/>
    <w:rsid w:val="00AC364B"/>
    <w:rsid w:val="00B76A84"/>
    <w:rsid w:val="00E711F6"/>
    <w:rsid w:val="00F424F1"/>
    <w:rsid w:val="00F75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71F"/>
    <w:pPr>
      <w:spacing w:after="0" w:line="240" w:lineRule="auto"/>
    </w:pPr>
    <w:rPr>
      <w:kern w:val="2"/>
      <w:sz w:val="20"/>
      <w:lang w:eastAsia="ko-K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2602</Words>
  <Characters>14835</Characters>
  <Application>Microsoft Office Word</Application>
  <DocSecurity>0</DocSecurity>
  <Lines>123</Lines>
  <Paragraphs>34</Paragraphs>
  <ScaleCrop>false</ScaleCrop>
  <Company>Microsoft</Company>
  <LinksUpToDate>false</LinksUpToDate>
  <CharactersWithSpaces>17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ra</dc:creator>
  <cp:lastModifiedBy>rudra</cp:lastModifiedBy>
  <cp:revision>5</cp:revision>
  <dcterms:created xsi:type="dcterms:W3CDTF">2013-02-09T23:17:00Z</dcterms:created>
  <dcterms:modified xsi:type="dcterms:W3CDTF">2013-09-19T19:38:00Z</dcterms:modified>
</cp:coreProperties>
</file>